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5CDDB" w14:textId="77777777" w:rsidR="00D845A9" w:rsidRPr="00594D28" w:rsidRDefault="003C5C97">
      <w:pPr>
        <w:rPr>
          <w:rFonts w:ascii="Arial" w:hAnsi="Arial" w:cs="Arial"/>
          <w:b/>
        </w:rPr>
      </w:pPr>
      <w:bookmarkStart w:id="0" w:name="_GoBack"/>
      <w:bookmarkEnd w:id="0"/>
      <w:r w:rsidRPr="00594D28">
        <w:rPr>
          <w:rFonts w:ascii="Arial" w:hAnsi="Arial" w:cs="Arial"/>
          <w:b/>
        </w:rPr>
        <w:t>Supplementary Table 1. Search 1 study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8"/>
        <w:gridCol w:w="1117"/>
        <w:gridCol w:w="701"/>
        <w:gridCol w:w="515"/>
        <w:gridCol w:w="1028"/>
        <w:gridCol w:w="1245"/>
        <w:gridCol w:w="1256"/>
        <w:gridCol w:w="700"/>
        <w:gridCol w:w="1407"/>
        <w:gridCol w:w="1066"/>
        <w:gridCol w:w="2662"/>
        <w:gridCol w:w="687"/>
        <w:gridCol w:w="934"/>
      </w:tblGrid>
      <w:tr w:rsidR="00126112" w:rsidRPr="00594D28" w14:paraId="0B3B7A44" w14:textId="77777777" w:rsidTr="00286D76">
        <w:trPr>
          <w:trHeight w:val="300"/>
        </w:trPr>
        <w:tc>
          <w:tcPr>
            <w:tcW w:w="41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5873166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7EE867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0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5A682CC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51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FF49B9B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6027ECB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Age (yrs)</w:t>
            </w:r>
          </w:p>
        </w:tc>
        <w:tc>
          <w:tcPr>
            <w:tcW w:w="12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BC0155D" w14:textId="77777777" w:rsidR="00126112" w:rsidRPr="00594D28" w:rsidRDefault="00126112" w:rsidP="00F9688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Sex                  (% f)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3007629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Abstinence Period (hrs)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3C1F9E1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FTND</w:t>
            </w:r>
          </w:p>
        </w:tc>
        <w:tc>
          <w:tcPr>
            <w:tcW w:w="140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39C17A8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inimum Cig/ Day</w:t>
            </w:r>
          </w:p>
        </w:tc>
        <w:tc>
          <w:tcPr>
            <w:tcW w:w="106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6449007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Baseline CO (ppm)</w:t>
            </w:r>
          </w:p>
        </w:tc>
        <w:tc>
          <w:tcPr>
            <w:tcW w:w="266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F562A18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Cognitive Tasks</w:t>
            </w:r>
          </w:p>
        </w:tc>
        <w:tc>
          <w:tcPr>
            <w:tcW w:w="68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799B47C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Effect Size d*</w:t>
            </w:r>
          </w:p>
        </w:tc>
        <w:tc>
          <w:tcPr>
            <w:tcW w:w="9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EADC3C1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Variance</w:t>
            </w:r>
          </w:p>
        </w:tc>
      </w:tr>
      <w:tr w:rsidR="00126112" w:rsidRPr="00594D28" w14:paraId="174F3ABD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03CE2A32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17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17356914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Al’ Absi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770CDE7B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515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43C01A0E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28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3BB47137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45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77E99A06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256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57C6BD7B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0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7E6007B3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407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45144D12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36DD8CDF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.0</w:t>
            </w:r>
          </w:p>
        </w:tc>
        <w:tc>
          <w:tcPr>
            <w:tcW w:w="2662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6C721EFA" w14:textId="77777777" w:rsidR="00126112" w:rsidRPr="00594D28" w:rsidRDefault="00126112" w:rsidP="00143F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ental Arithmetic</w:t>
            </w:r>
          </w:p>
        </w:tc>
        <w:tc>
          <w:tcPr>
            <w:tcW w:w="687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711B4019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934" w:type="dxa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3D76F2D9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1E5107E5" w14:textId="77777777" w:rsidTr="00286D76">
        <w:trPr>
          <w:trHeight w:val="300"/>
        </w:trPr>
        <w:tc>
          <w:tcPr>
            <w:tcW w:w="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D1836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6A842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1C13F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F5C7C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BEFA5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7A93D2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5A233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C603D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4B23E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6C333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B61BB" w14:textId="77777777" w:rsidR="00126112" w:rsidRPr="00594D28" w:rsidRDefault="00126112" w:rsidP="00143F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Paced Auditory Serial Additio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1137C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539A3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3B0048CC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A254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2497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Ashare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97EA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0A46D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0E12E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9E67A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2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CD29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600F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E1D7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BA608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4.5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7234" w14:textId="77777777" w:rsidR="00126112" w:rsidRPr="00594D28" w:rsidRDefault="00126112" w:rsidP="00143F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2DA95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479E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26112" w:rsidRPr="00594D28" w14:paraId="526BD9E0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59021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098C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053E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FD01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F543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A32D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BA35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45A52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D82C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70EC3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3590" w14:textId="77777777" w:rsidR="00126112" w:rsidRPr="00594D28" w:rsidRDefault="00126112" w:rsidP="00143F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tartle Continuous Performanc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D6A3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C18AF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26112" w:rsidRPr="00594D28" w14:paraId="141E6DB7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23A39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05A00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197BCE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F6474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D8F15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EF143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A6112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ABF30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957180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005E7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F56EB" w14:textId="77777777" w:rsidR="00126112" w:rsidRPr="00594D28" w:rsidRDefault="00126112" w:rsidP="00143F4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top Signal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653B5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61488" w14:textId="77777777" w:rsidR="00126112" w:rsidRPr="00594D28" w:rsidRDefault="00126112" w:rsidP="003A0D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26112" w:rsidRPr="00594D28" w14:paraId="2E2768FA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63C3D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C2DE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Ashar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AA07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CA8DA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9481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81D5F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6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F9294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0B75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69A2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05060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4893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D1D56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F5C8D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126112" w:rsidRPr="00594D28" w14:paraId="7E721799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31C7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8767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Canamar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5C6F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FB93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2577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908A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7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CD8D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7E29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C619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8DA8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.3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49D3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moking Stroo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F88C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F905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26112" w:rsidRPr="00594D28" w14:paraId="275366E3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0444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8A08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Charles-Walsh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3263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D2D3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BB99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0EC1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DF83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8F36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DCB6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1B96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6.2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1EBE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top Signal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4983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0943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126112" w:rsidRPr="00594D28" w14:paraId="1BD9610A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EE8E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AE3D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omier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30F0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4B00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0C0C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7B4E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2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43C4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8CC9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D155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99B8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81595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troo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D7F2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4C51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26112" w:rsidRPr="00594D28" w14:paraId="568AA556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C8F2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BE4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Elgerot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07D9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76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001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645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B7AE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3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A9D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91D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9B5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491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73F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Letter Serie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5DB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272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126112" w:rsidRPr="00594D28" w14:paraId="19D0E498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5A77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738A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655F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782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7D86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0AB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C7EE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CF96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831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707E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5E7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ental Arithmeti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FA3E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ECA3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126112" w:rsidRPr="00594D28" w14:paraId="63045E2B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E66A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5AAF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C1DC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FD5B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635E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537C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A3D3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B31F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9639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D956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F9878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aven’s Progressive Matrices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2251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56FF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126112" w:rsidRPr="00594D28" w14:paraId="56092F4E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D8DD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7FC8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Field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F851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15FC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342E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9774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3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2E7F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8E50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5683A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45B4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F926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ot Prob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170A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BD00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569B547E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968A01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DD2B3F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Field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74F4FF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BAAD6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9A8AD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B4937A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8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E94D1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3F97D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B0F23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48088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7C353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12DA8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56021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2CB62F6E" w14:textId="77777777" w:rsidTr="00286D76">
        <w:trPr>
          <w:trHeight w:val="300"/>
        </w:trPr>
        <w:tc>
          <w:tcPr>
            <w:tcW w:w="418" w:type="dxa"/>
            <w:vMerge/>
            <w:vAlign w:val="center"/>
            <w:hideMark/>
          </w:tcPr>
          <w:p w14:paraId="200556B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14:paraId="07DB93E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14:paraId="0DC4CE7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vAlign w:val="center"/>
            <w:hideMark/>
          </w:tcPr>
          <w:p w14:paraId="5231A01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  <w:hideMark/>
          </w:tcPr>
          <w:p w14:paraId="54D8868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D8DFE2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5B5BE49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vAlign w:val="center"/>
            <w:hideMark/>
          </w:tcPr>
          <w:p w14:paraId="6F5DB7E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79649EC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vAlign w:val="center"/>
            <w:hideMark/>
          </w:tcPr>
          <w:p w14:paraId="242B7F4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33BE719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Behavioural Economics</w:t>
            </w:r>
          </w:p>
        </w:tc>
        <w:tc>
          <w:tcPr>
            <w:tcW w:w="687" w:type="dxa"/>
            <w:noWrap/>
            <w:vAlign w:val="center"/>
            <w:hideMark/>
          </w:tcPr>
          <w:p w14:paraId="2C1809B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noWrap/>
            <w:vAlign w:val="center"/>
            <w:hideMark/>
          </w:tcPr>
          <w:p w14:paraId="313A82B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6FBA90E9" w14:textId="77777777" w:rsidTr="00286D76">
        <w:trPr>
          <w:trHeight w:val="300"/>
        </w:trPr>
        <w:tc>
          <w:tcPr>
            <w:tcW w:w="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464D3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0D81B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36F71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B1251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E7A12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D2EBA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A663E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52AEF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0F952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ADA0A2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C4663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 xml:space="preserve">Gambling 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9222F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547FE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6A07733C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</w:tcBorders>
            <w:vAlign w:val="center"/>
          </w:tcPr>
          <w:p w14:paraId="635620F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</w:tcPr>
          <w:p w14:paraId="7A3CB54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Freeman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</w:tcBorders>
            <w:vAlign w:val="center"/>
          </w:tcPr>
          <w:p w14:paraId="060301B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</w:tcBorders>
            <w:vAlign w:val="center"/>
          </w:tcPr>
          <w:p w14:paraId="3C65A7D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  <w:vAlign w:val="center"/>
          </w:tcPr>
          <w:p w14:paraId="22E3CAB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vAlign w:val="center"/>
          </w:tcPr>
          <w:p w14:paraId="263A485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24F71CC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vAlign w:val="center"/>
          </w:tcPr>
          <w:p w14:paraId="37180E4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.7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14:paraId="30E9A48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0E596886" w14:textId="77777777" w:rsidR="00126112" w:rsidRPr="00594D28" w:rsidRDefault="00126112" w:rsidP="00652625">
            <w:pPr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 xml:space="preserve">            -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vAlign w:val="center"/>
          </w:tcPr>
          <w:p w14:paraId="170B86D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rug Cue Reward Prediction Error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</w:tcPr>
          <w:p w14:paraId="3041B03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</w:tcPr>
          <w:p w14:paraId="6312F9D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5DA74638" w14:textId="77777777" w:rsidTr="00286D76">
        <w:trPr>
          <w:trHeight w:val="300"/>
        </w:trPr>
        <w:tc>
          <w:tcPr>
            <w:tcW w:w="418" w:type="dxa"/>
            <w:vMerge/>
            <w:tcBorders>
              <w:bottom w:val="single" w:sz="4" w:space="0" w:color="auto"/>
            </w:tcBorders>
            <w:vAlign w:val="center"/>
          </w:tcPr>
          <w:p w14:paraId="3ADCC59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</w:tcPr>
          <w:p w14:paraId="429561A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bottom w:val="single" w:sz="4" w:space="0" w:color="auto"/>
            </w:tcBorders>
            <w:vAlign w:val="center"/>
          </w:tcPr>
          <w:p w14:paraId="77CF88F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bottom w:val="single" w:sz="4" w:space="0" w:color="auto"/>
            </w:tcBorders>
            <w:vAlign w:val="center"/>
          </w:tcPr>
          <w:p w14:paraId="6FC7963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</w:tcPr>
          <w:p w14:paraId="56DADEA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</w:tcPr>
          <w:p w14:paraId="7D1B265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159B27A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</w:tcPr>
          <w:p w14:paraId="7C4E281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</w:tcPr>
          <w:p w14:paraId="5D64A0B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78768CA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bottom w:val="single" w:sz="4" w:space="0" w:color="auto"/>
            </w:tcBorders>
            <w:noWrap/>
            <w:vAlign w:val="center"/>
          </w:tcPr>
          <w:p w14:paraId="76FFE73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ot Probe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</w:tcPr>
          <w:p w14:paraId="5257356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vAlign w:val="center"/>
          </w:tcPr>
          <w:p w14:paraId="76A972D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126112" w:rsidRPr="00594D28" w14:paraId="31008E42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</w:tcBorders>
            <w:vAlign w:val="center"/>
          </w:tcPr>
          <w:p w14:paraId="753DC17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5D33B40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14:paraId="238DE9E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vAlign w:val="center"/>
          </w:tcPr>
          <w:p w14:paraId="165209D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64508AA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3B70E37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74D22A3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14:paraId="3DAB305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6B6A4CD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6813197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vAlign w:val="center"/>
          </w:tcPr>
          <w:p w14:paraId="3FC4D5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</w:tcPr>
          <w:p w14:paraId="7D321AB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</w:tcPr>
          <w:p w14:paraId="0638181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6112" w:rsidRPr="00594D28" w14:paraId="551C7EDD" w14:textId="77777777" w:rsidTr="00286D76">
        <w:trPr>
          <w:trHeight w:val="300"/>
        </w:trPr>
        <w:tc>
          <w:tcPr>
            <w:tcW w:w="418" w:type="dxa"/>
            <w:noWrap/>
            <w:vAlign w:val="center"/>
          </w:tcPr>
          <w:p w14:paraId="7D5E4F6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noWrap/>
            <w:vAlign w:val="center"/>
          </w:tcPr>
          <w:p w14:paraId="2618B23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noWrap/>
            <w:vAlign w:val="center"/>
          </w:tcPr>
          <w:p w14:paraId="1C7A418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noWrap/>
            <w:vAlign w:val="center"/>
          </w:tcPr>
          <w:p w14:paraId="192F8A9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noWrap/>
            <w:vAlign w:val="center"/>
          </w:tcPr>
          <w:p w14:paraId="4FE49A7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noWrap/>
            <w:vAlign w:val="center"/>
          </w:tcPr>
          <w:p w14:paraId="4E9095E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noWrap/>
            <w:vAlign w:val="center"/>
          </w:tcPr>
          <w:p w14:paraId="1BD3F4F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noWrap/>
            <w:vAlign w:val="center"/>
          </w:tcPr>
          <w:p w14:paraId="2D6A9CF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noWrap/>
            <w:vAlign w:val="center"/>
          </w:tcPr>
          <w:p w14:paraId="6E13E69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</w:tcPr>
          <w:p w14:paraId="0C82710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</w:tcPr>
          <w:p w14:paraId="0335B26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7" w:type="dxa"/>
            <w:noWrap/>
            <w:vAlign w:val="center"/>
          </w:tcPr>
          <w:p w14:paraId="3E09724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noWrap/>
            <w:vAlign w:val="center"/>
          </w:tcPr>
          <w:p w14:paraId="0B72FB3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6112" w:rsidRPr="00594D28" w14:paraId="42BB1489" w14:textId="77777777" w:rsidTr="00286D76">
        <w:trPr>
          <w:trHeight w:val="300"/>
        </w:trPr>
        <w:tc>
          <w:tcPr>
            <w:tcW w:w="418" w:type="dxa"/>
            <w:tcBorders>
              <w:bottom w:val="double" w:sz="4" w:space="0" w:color="auto"/>
            </w:tcBorders>
            <w:noWrap/>
            <w:vAlign w:val="center"/>
          </w:tcPr>
          <w:p w14:paraId="413BD73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bottom w:val="double" w:sz="4" w:space="0" w:color="auto"/>
            </w:tcBorders>
            <w:noWrap/>
            <w:vAlign w:val="center"/>
          </w:tcPr>
          <w:p w14:paraId="2FBC97F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01" w:type="dxa"/>
            <w:tcBorders>
              <w:bottom w:val="double" w:sz="4" w:space="0" w:color="auto"/>
            </w:tcBorders>
            <w:noWrap/>
            <w:vAlign w:val="center"/>
          </w:tcPr>
          <w:p w14:paraId="711F055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515" w:type="dxa"/>
            <w:tcBorders>
              <w:left w:val="nil"/>
              <w:bottom w:val="double" w:sz="4" w:space="0" w:color="auto"/>
            </w:tcBorders>
            <w:noWrap/>
            <w:vAlign w:val="center"/>
          </w:tcPr>
          <w:p w14:paraId="4E1DE6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bottom w:val="double" w:sz="4" w:space="0" w:color="auto"/>
            </w:tcBorders>
            <w:noWrap/>
            <w:vAlign w:val="center"/>
          </w:tcPr>
          <w:p w14:paraId="6C133B8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Age (yrs)</w:t>
            </w:r>
          </w:p>
        </w:tc>
        <w:tc>
          <w:tcPr>
            <w:tcW w:w="1245" w:type="dxa"/>
            <w:tcBorders>
              <w:bottom w:val="double" w:sz="4" w:space="0" w:color="auto"/>
            </w:tcBorders>
            <w:noWrap/>
            <w:vAlign w:val="center"/>
          </w:tcPr>
          <w:p w14:paraId="5A3077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Sex                  (% f)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noWrap/>
            <w:vAlign w:val="center"/>
          </w:tcPr>
          <w:p w14:paraId="1057FF3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Abstinence Period (hrs)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noWrap/>
            <w:vAlign w:val="center"/>
          </w:tcPr>
          <w:p w14:paraId="1AE6B7F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FTND</w:t>
            </w:r>
          </w:p>
        </w:tc>
        <w:tc>
          <w:tcPr>
            <w:tcW w:w="1407" w:type="dxa"/>
            <w:tcBorders>
              <w:bottom w:val="double" w:sz="4" w:space="0" w:color="auto"/>
            </w:tcBorders>
            <w:noWrap/>
            <w:vAlign w:val="center"/>
          </w:tcPr>
          <w:p w14:paraId="202CA0E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inimum Cig/ Day</w:t>
            </w:r>
          </w:p>
        </w:tc>
        <w:tc>
          <w:tcPr>
            <w:tcW w:w="1066" w:type="dxa"/>
            <w:tcBorders>
              <w:bottom w:val="double" w:sz="4" w:space="0" w:color="auto"/>
            </w:tcBorders>
            <w:noWrap/>
            <w:vAlign w:val="center"/>
          </w:tcPr>
          <w:p w14:paraId="6B248DE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Baseline CO (ppm)</w:t>
            </w:r>
          </w:p>
        </w:tc>
        <w:tc>
          <w:tcPr>
            <w:tcW w:w="2662" w:type="dxa"/>
            <w:tcBorders>
              <w:bottom w:val="double" w:sz="4" w:space="0" w:color="auto"/>
            </w:tcBorders>
            <w:noWrap/>
            <w:vAlign w:val="center"/>
          </w:tcPr>
          <w:p w14:paraId="746509F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Cognitive Tasks</w:t>
            </w:r>
          </w:p>
        </w:tc>
        <w:tc>
          <w:tcPr>
            <w:tcW w:w="687" w:type="dxa"/>
            <w:tcBorders>
              <w:bottom w:val="double" w:sz="4" w:space="0" w:color="auto"/>
            </w:tcBorders>
            <w:noWrap/>
            <w:vAlign w:val="center"/>
          </w:tcPr>
          <w:p w14:paraId="633D5A4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Effect Size d*</w:t>
            </w:r>
          </w:p>
        </w:tc>
        <w:tc>
          <w:tcPr>
            <w:tcW w:w="934" w:type="dxa"/>
            <w:tcBorders>
              <w:bottom w:val="double" w:sz="4" w:space="0" w:color="auto"/>
            </w:tcBorders>
            <w:noWrap/>
            <w:vAlign w:val="center"/>
          </w:tcPr>
          <w:p w14:paraId="43BCF2C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Variance</w:t>
            </w:r>
          </w:p>
        </w:tc>
      </w:tr>
      <w:tr w:rsidR="00126112" w:rsidRPr="00594D28" w14:paraId="0B996463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1E0FADD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17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5A8D551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Greenstein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7B07405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51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603BCDF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028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7158D1C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24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6B6C596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256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36AE94F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6295ABC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407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22EB1E2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30EF73A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266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D340F07" w14:textId="2336993B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N-</w:t>
            </w:r>
            <w:r w:rsidR="0054501B" w:rsidRPr="00594D28">
              <w:rPr>
                <w:rFonts w:ascii="Arial" w:hAnsi="Arial" w:cs="Arial"/>
                <w:sz w:val="16"/>
                <w:szCs w:val="16"/>
              </w:rPr>
              <w:t>b</w:t>
            </w:r>
            <w:r w:rsidRPr="00594D28">
              <w:rPr>
                <w:rFonts w:ascii="Arial" w:hAnsi="Arial" w:cs="Arial"/>
                <w:sz w:val="16"/>
                <w:szCs w:val="16"/>
              </w:rPr>
              <w:t>ack</w:t>
            </w:r>
          </w:p>
        </w:tc>
        <w:tc>
          <w:tcPr>
            <w:tcW w:w="68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1315F1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E194C8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2163C3B4" w14:textId="77777777" w:rsidTr="00286D76">
        <w:trPr>
          <w:trHeight w:val="300"/>
        </w:trPr>
        <w:tc>
          <w:tcPr>
            <w:tcW w:w="418" w:type="dxa"/>
            <w:vMerge/>
            <w:vAlign w:val="center"/>
            <w:hideMark/>
          </w:tcPr>
          <w:p w14:paraId="16ACCF4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14:paraId="7E98C22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14:paraId="455DAA4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vAlign w:val="center"/>
            <w:hideMark/>
          </w:tcPr>
          <w:p w14:paraId="3559A07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  <w:hideMark/>
          </w:tcPr>
          <w:p w14:paraId="4A6E8E3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0039B1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75618C3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vAlign w:val="center"/>
            <w:hideMark/>
          </w:tcPr>
          <w:p w14:paraId="3A4CB8B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2C5697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vAlign w:val="center"/>
            <w:hideMark/>
          </w:tcPr>
          <w:p w14:paraId="10F16AC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1899B281" w14:textId="4CC44E50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O-</w:t>
            </w:r>
            <w:r w:rsidR="0054501B" w:rsidRPr="00594D28">
              <w:rPr>
                <w:rFonts w:ascii="Arial" w:hAnsi="Arial" w:cs="Arial"/>
                <w:sz w:val="16"/>
                <w:szCs w:val="16"/>
              </w:rPr>
              <w:t>span</w:t>
            </w:r>
          </w:p>
        </w:tc>
        <w:tc>
          <w:tcPr>
            <w:tcW w:w="687" w:type="dxa"/>
            <w:noWrap/>
            <w:vAlign w:val="center"/>
            <w:hideMark/>
          </w:tcPr>
          <w:p w14:paraId="5B61B56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48</w:t>
            </w:r>
          </w:p>
        </w:tc>
        <w:tc>
          <w:tcPr>
            <w:tcW w:w="934" w:type="dxa"/>
            <w:noWrap/>
            <w:vAlign w:val="center"/>
            <w:hideMark/>
          </w:tcPr>
          <w:p w14:paraId="4E795FF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05478AE3" w14:textId="77777777" w:rsidTr="00286D76">
        <w:trPr>
          <w:trHeight w:val="300"/>
        </w:trPr>
        <w:tc>
          <w:tcPr>
            <w:tcW w:w="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57879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FA66D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48AAB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C9E91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FF596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E6D0A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DF46C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AAE4E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1D77E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8E5D1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954830" w14:textId="0C22E3E4" w:rsidR="00126112" w:rsidRPr="00594D28" w:rsidRDefault="00126112" w:rsidP="005450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-</w:t>
            </w:r>
            <w:r w:rsidR="0054501B" w:rsidRPr="00594D28">
              <w:rPr>
                <w:rFonts w:ascii="Arial" w:hAnsi="Arial" w:cs="Arial"/>
                <w:sz w:val="16"/>
                <w:szCs w:val="16"/>
              </w:rPr>
              <w:t>span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FF52A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13664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1E5BF420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4A7D8D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635A62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Harrison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33463B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E3124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4094E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48DE7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38B56D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8EF22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ED5A6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B1E1C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.0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2F909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Connor’s Continuous Performance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CBEAD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E2EF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76F6FF43" w14:textId="77777777" w:rsidTr="00286D76">
        <w:trPr>
          <w:trHeight w:val="300"/>
        </w:trPr>
        <w:tc>
          <w:tcPr>
            <w:tcW w:w="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B12CE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14FD2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417DF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8A45A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29FA24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CAA9C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DF7C3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AE77F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3E35E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A67E5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48A106" w14:textId="161CC25D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Go/</w:t>
            </w:r>
            <w:r w:rsidR="0054501B" w:rsidRPr="00594D28">
              <w:rPr>
                <w:rFonts w:ascii="Arial" w:hAnsi="Arial" w:cs="Arial"/>
                <w:sz w:val="16"/>
                <w:szCs w:val="16"/>
              </w:rPr>
              <w:t>n</w:t>
            </w:r>
            <w:r w:rsidRPr="00594D28">
              <w:rPr>
                <w:rFonts w:ascii="Arial" w:hAnsi="Arial" w:cs="Arial"/>
                <w:sz w:val="16"/>
                <w:szCs w:val="16"/>
              </w:rPr>
              <w:t>o-</w:t>
            </w:r>
            <w:r w:rsidR="0054501B" w:rsidRPr="00594D28">
              <w:rPr>
                <w:rFonts w:ascii="Arial" w:hAnsi="Arial" w:cs="Arial"/>
                <w:sz w:val="16"/>
                <w:szCs w:val="16"/>
              </w:rPr>
              <w:t>g</w:t>
            </w:r>
            <w:r w:rsidRPr="00594D28"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56347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28093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46EDC52B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CAB9D9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EC93AD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Hatsukami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E4131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BE2FC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3BC2E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F8671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3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98317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AEF7D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1673A9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3E946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F46E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igit Span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0A4F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7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25CB1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126112" w:rsidRPr="00594D28" w14:paraId="00C4EF07" w14:textId="77777777" w:rsidTr="00286D76">
        <w:trPr>
          <w:trHeight w:val="300"/>
        </w:trPr>
        <w:tc>
          <w:tcPr>
            <w:tcW w:w="418" w:type="dxa"/>
            <w:vMerge/>
            <w:vAlign w:val="center"/>
            <w:hideMark/>
          </w:tcPr>
          <w:p w14:paraId="2AB1CDD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14:paraId="0232E5C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14:paraId="75A51AD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vAlign w:val="center"/>
            <w:hideMark/>
          </w:tcPr>
          <w:p w14:paraId="5A03A25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  <w:hideMark/>
          </w:tcPr>
          <w:p w14:paraId="5878CF1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9420E1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2623235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vAlign w:val="center"/>
            <w:hideMark/>
          </w:tcPr>
          <w:p w14:paraId="2D0F365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3BA485D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vAlign w:val="center"/>
            <w:hideMark/>
          </w:tcPr>
          <w:p w14:paraId="31B05C7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55D7C0E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Trial Making</w:t>
            </w:r>
          </w:p>
        </w:tc>
        <w:tc>
          <w:tcPr>
            <w:tcW w:w="687" w:type="dxa"/>
            <w:noWrap/>
            <w:vAlign w:val="center"/>
            <w:hideMark/>
          </w:tcPr>
          <w:p w14:paraId="51114EC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934" w:type="dxa"/>
            <w:noWrap/>
            <w:vAlign w:val="center"/>
            <w:hideMark/>
          </w:tcPr>
          <w:p w14:paraId="20087D8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126112" w:rsidRPr="00594D28" w14:paraId="7A0F6743" w14:textId="77777777" w:rsidTr="00286D76">
        <w:trPr>
          <w:trHeight w:val="300"/>
        </w:trPr>
        <w:tc>
          <w:tcPr>
            <w:tcW w:w="418" w:type="dxa"/>
            <w:vMerge/>
            <w:vAlign w:val="center"/>
            <w:hideMark/>
          </w:tcPr>
          <w:p w14:paraId="1E12957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14:paraId="49FDD43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14:paraId="29C35EB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vAlign w:val="center"/>
            <w:hideMark/>
          </w:tcPr>
          <w:p w14:paraId="4714958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  <w:hideMark/>
          </w:tcPr>
          <w:p w14:paraId="7BB82A3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628340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6F60847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vAlign w:val="center"/>
            <w:hideMark/>
          </w:tcPr>
          <w:p w14:paraId="64C6FBE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40BBE1E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vAlign w:val="center"/>
            <w:hideMark/>
          </w:tcPr>
          <w:p w14:paraId="02D6523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731C755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ymbol Digit Modalities</w:t>
            </w:r>
          </w:p>
        </w:tc>
        <w:tc>
          <w:tcPr>
            <w:tcW w:w="687" w:type="dxa"/>
            <w:noWrap/>
            <w:vAlign w:val="center"/>
            <w:hideMark/>
          </w:tcPr>
          <w:p w14:paraId="25CDC23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27</w:t>
            </w:r>
          </w:p>
        </w:tc>
        <w:tc>
          <w:tcPr>
            <w:tcW w:w="934" w:type="dxa"/>
            <w:noWrap/>
            <w:vAlign w:val="center"/>
            <w:hideMark/>
          </w:tcPr>
          <w:p w14:paraId="61A10A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126112" w:rsidRPr="00594D28" w14:paraId="67A72845" w14:textId="77777777" w:rsidTr="00286D76">
        <w:trPr>
          <w:trHeight w:val="300"/>
        </w:trPr>
        <w:tc>
          <w:tcPr>
            <w:tcW w:w="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F9612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114A6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60D39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A3520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8FAE0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418BC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9C9BC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A0FE6A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10363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FD840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BEA70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Vigilance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1BAC0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A2C68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126112" w:rsidRPr="00594D28" w14:paraId="3C684CB3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C93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11C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Havermans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2F3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A645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8028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5389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31B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95E2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CE77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9759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BB4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igit Spa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C2A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400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73573B07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3534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ECC5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227F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24A41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90E4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A454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0DE3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29652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B6BF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094C1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960D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ternber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487A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3BA1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7C8919E3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0759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C6AB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Heinz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7ADB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A1778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3CC5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32BB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0C75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C803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EAFF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2751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3010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apid Serial Visual Atten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BEF5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9CF7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6D86DD99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31DD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7FA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Hirshman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FCE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3493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7D3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2F6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5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F17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BF9F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0487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A27F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7.0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59D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igit Spa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2484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787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00A5FB72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02B6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DA26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CF62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D209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857E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DD6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5A69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5766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3A9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2593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6D1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ecognition Memor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DF8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00AA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126112" w:rsidRPr="00594D28" w14:paraId="7CBA3BA0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BF62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F9A7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60B0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18A5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252F6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0A04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2981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2913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8B38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D359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E988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Visual Attentio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D903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2516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4282D6D9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6D7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A63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Hughes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AC38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F92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FFDF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5FC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7646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9AF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5C6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F2A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D2E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igit Spa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A06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DAB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0136958D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92A2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32CE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803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D8F7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5598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B0D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31A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4803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3A3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E67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4295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ustained Attent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00E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9C77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6D412139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3E9D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F7A2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D4E3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D9C4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FECB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F299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A622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3B6F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F5BA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AFBE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F245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Visual Attentional Vigilanc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1D96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DF5F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6CA38840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47F8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BCD5E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Leventhal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5D40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831E3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A83B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1A6F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62%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F964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4998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7390D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7464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9F7C3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ubliminal Priming Smoking Stimuli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D17D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3815A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26112" w:rsidRPr="00594D28" w14:paraId="6D53A973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</w:tcBorders>
            <w:noWrap/>
            <w:vAlign w:val="center"/>
          </w:tcPr>
          <w:p w14:paraId="58AEDE5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vAlign w:val="center"/>
          </w:tcPr>
          <w:p w14:paraId="4794500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noWrap/>
            <w:vAlign w:val="center"/>
          </w:tcPr>
          <w:p w14:paraId="1FCFCF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</w:tcBorders>
            <w:noWrap/>
            <w:vAlign w:val="center"/>
          </w:tcPr>
          <w:p w14:paraId="024AC92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</w:tcPr>
          <w:p w14:paraId="0A12FF8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</w:tcPr>
          <w:p w14:paraId="724ED03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</w:tcPr>
          <w:p w14:paraId="54963A6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vAlign w:val="center"/>
          </w:tcPr>
          <w:p w14:paraId="224AC1F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vAlign w:val="center"/>
          </w:tcPr>
          <w:p w14:paraId="28FF8D4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vAlign w:val="center"/>
          </w:tcPr>
          <w:p w14:paraId="6EDAA16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vAlign w:val="center"/>
          </w:tcPr>
          <w:p w14:paraId="546E950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</w:tcPr>
          <w:p w14:paraId="315818C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</w:tcPr>
          <w:p w14:paraId="1BBAEE4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6112" w:rsidRPr="00594D28" w14:paraId="1186D700" w14:textId="77777777" w:rsidTr="00286D76">
        <w:trPr>
          <w:trHeight w:val="300"/>
        </w:trPr>
        <w:tc>
          <w:tcPr>
            <w:tcW w:w="418" w:type="dxa"/>
            <w:noWrap/>
            <w:vAlign w:val="center"/>
          </w:tcPr>
          <w:p w14:paraId="3D989F8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noWrap/>
            <w:vAlign w:val="center"/>
          </w:tcPr>
          <w:p w14:paraId="232DF15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noWrap/>
            <w:vAlign w:val="center"/>
          </w:tcPr>
          <w:p w14:paraId="348F650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noWrap/>
            <w:vAlign w:val="center"/>
          </w:tcPr>
          <w:p w14:paraId="7C2384A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noWrap/>
            <w:vAlign w:val="center"/>
          </w:tcPr>
          <w:p w14:paraId="79A4BC9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noWrap/>
            <w:vAlign w:val="center"/>
          </w:tcPr>
          <w:p w14:paraId="36636DE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noWrap/>
            <w:vAlign w:val="center"/>
          </w:tcPr>
          <w:p w14:paraId="1F7BE15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noWrap/>
            <w:vAlign w:val="center"/>
          </w:tcPr>
          <w:p w14:paraId="6E80260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noWrap/>
            <w:vAlign w:val="center"/>
          </w:tcPr>
          <w:p w14:paraId="453F1A6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noWrap/>
            <w:vAlign w:val="center"/>
          </w:tcPr>
          <w:p w14:paraId="20E4CF0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</w:tcPr>
          <w:p w14:paraId="04E7828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7" w:type="dxa"/>
            <w:noWrap/>
            <w:vAlign w:val="center"/>
          </w:tcPr>
          <w:p w14:paraId="408680D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noWrap/>
            <w:vAlign w:val="center"/>
          </w:tcPr>
          <w:p w14:paraId="0309296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6112" w:rsidRPr="00594D28" w14:paraId="2DCD48B9" w14:textId="77777777" w:rsidTr="00286D76">
        <w:trPr>
          <w:trHeight w:val="300"/>
        </w:trPr>
        <w:tc>
          <w:tcPr>
            <w:tcW w:w="418" w:type="dxa"/>
            <w:tcBorders>
              <w:bottom w:val="double" w:sz="4" w:space="0" w:color="auto"/>
            </w:tcBorders>
            <w:noWrap/>
            <w:vAlign w:val="center"/>
          </w:tcPr>
          <w:p w14:paraId="7CF2C86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bottom w:val="double" w:sz="4" w:space="0" w:color="auto"/>
            </w:tcBorders>
            <w:noWrap/>
            <w:vAlign w:val="center"/>
          </w:tcPr>
          <w:p w14:paraId="08FF317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01" w:type="dxa"/>
            <w:tcBorders>
              <w:bottom w:val="double" w:sz="4" w:space="0" w:color="auto"/>
            </w:tcBorders>
            <w:noWrap/>
            <w:vAlign w:val="center"/>
          </w:tcPr>
          <w:p w14:paraId="4119B3D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515" w:type="dxa"/>
            <w:tcBorders>
              <w:bottom w:val="double" w:sz="4" w:space="0" w:color="auto"/>
            </w:tcBorders>
            <w:noWrap/>
            <w:vAlign w:val="center"/>
          </w:tcPr>
          <w:p w14:paraId="12142FF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bottom w:val="double" w:sz="4" w:space="0" w:color="auto"/>
            </w:tcBorders>
            <w:noWrap/>
            <w:vAlign w:val="center"/>
          </w:tcPr>
          <w:p w14:paraId="2B81FFA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Age (yrs)</w:t>
            </w:r>
          </w:p>
        </w:tc>
        <w:tc>
          <w:tcPr>
            <w:tcW w:w="1245" w:type="dxa"/>
            <w:tcBorders>
              <w:bottom w:val="double" w:sz="4" w:space="0" w:color="auto"/>
            </w:tcBorders>
            <w:noWrap/>
            <w:vAlign w:val="center"/>
          </w:tcPr>
          <w:p w14:paraId="05BFC1E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Sex                  (% f)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noWrap/>
            <w:vAlign w:val="center"/>
          </w:tcPr>
          <w:p w14:paraId="287F7C1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Abstinence Period (hrs)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noWrap/>
            <w:vAlign w:val="center"/>
          </w:tcPr>
          <w:p w14:paraId="3DC738E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FTND</w:t>
            </w:r>
          </w:p>
        </w:tc>
        <w:tc>
          <w:tcPr>
            <w:tcW w:w="1407" w:type="dxa"/>
            <w:tcBorders>
              <w:bottom w:val="double" w:sz="4" w:space="0" w:color="auto"/>
            </w:tcBorders>
            <w:noWrap/>
            <w:vAlign w:val="center"/>
          </w:tcPr>
          <w:p w14:paraId="1EDF77A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inimum Cig/ Day</w:t>
            </w:r>
          </w:p>
        </w:tc>
        <w:tc>
          <w:tcPr>
            <w:tcW w:w="1066" w:type="dxa"/>
            <w:tcBorders>
              <w:bottom w:val="double" w:sz="4" w:space="0" w:color="auto"/>
            </w:tcBorders>
            <w:noWrap/>
            <w:vAlign w:val="center"/>
          </w:tcPr>
          <w:p w14:paraId="7DFED55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Baseline CO (ppm)</w:t>
            </w:r>
          </w:p>
        </w:tc>
        <w:tc>
          <w:tcPr>
            <w:tcW w:w="2662" w:type="dxa"/>
            <w:tcBorders>
              <w:bottom w:val="double" w:sz="4" w:space="0" w:color="auto"/>
            </w:tcBorders>
            <w:noWrap/>
            <w:vAlign w:val="center"/>
          </w:tcPr>
          <w:p w14:paraId="344ADB2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Cognitive Tasks</w:t>
            </w:r>
          </w:p>
        </w:tc>
        <w:tc>
          <w:tcPr>
            <w:tcW w:w="687" w:type="dxa"/>
            <w:tcBorders>
              <w:bottom w:val="double" w:sz="4" w:space="0" w:color="auto"/>
            </w:tcBorders>
            <w:noWrap/>
            <w:vAlign w:val="center"/>
          </w:tcPr>
          <w:p w14:paraId="36C6F0F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Effect Size d*</w:t>
            </w:r>
          </w:p>
        </w:tc>
        <w:tc>
          <w:tcPr>
            <w:tcW w:w="934" w:type="dxa"/>
            <w:tcBorders>
              <w:bottom w:val="double" w:sz="4" w:space="0" w:color="auto"/>
            </w:tcBorders>
            <w:noWrap/>
            <w:vAlign w:val="center"/>
          </w:tcPr>
          <w:p w14:paraId="09160BB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Variance</w:t>
            </w:r>
          </w:p>
        </w:tc>
      </w:tr>
      <w:tr w:rsidR="00126112" w:rsidRPr="00594D28" w14:paraId="65AF68CF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376BACB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117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38CE85B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Leventhal</w:t>
            </w:r>
          </w:p>
        </w:tc>
        <w:tc>
          <w:tcPr>
            <w:tcW w:w="701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65ED442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51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5A5D6C1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3</w:t>
            </w:r>
          </w:p>
        </w:tc>
        <w:tc>
          <w:tcPr>
            <w:tcW w:w="1028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D09280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24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0612AEE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256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15CD353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7C7FD35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1407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EDB0E8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4C89F1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266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F8B231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igit Symbol Substitution</w:t>
            </w:r>
          </w:p>
        </w:tc>
        <w:tc>
          <w:tcPr>
            <w:tcW w:w="68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7CE3A5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9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DA107A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126112" w:rsidRPr="00594D28" w14:paraId="1D47642D" w14:textId="77777777" w:rsidTr="00286D76">
        <w:trPr>
          <w:trHeight w:val="300"/>
        </w:trPr>
        <w:tc>
          <w:tcPr>
            <w:tcW w:w="418" w:type="dxa"/>
            <w:vMerge/>
            <w:vAlign w:val="center"/>
            <w:hideMark/>
          </w:tcPr>
          <w:p w14:paraId="1554B08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14:paraId="6D060BE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14:paraId="1C029DD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vAlign w:val="center"/>
            <w:hideMark/>
          </w:tcPr>
          <w:p w14:paraId="2B6E188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  <w:hideMark/>
          </w:tcPr>
          <w:p w14:paraId="39B08BB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84CCBD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1534C07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vAlign w:val="center"/>
            <w:hideMark/>
          </w:tcPr>
          <w:p w14:paraId="23C8420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549A44E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vAlign w:val="center"/>
            <w:hideMark/>
          </w:tcPr>
          <w:p w14:paraId="3D5373B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458B2D1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ot Probe</w:t>
            </w:r>
          </w:p>
        </w:tc>
        <w:tc>
          <w:tcPr>
            <w:tcW w:w="687" w:type="dxa"/>
            <w:noWrap/>
            <w:vAlign w:val="center"/>
            <w:hideMark/>
          </w:tcPr>
          <w:p w14:paraId="074D9DA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34" w:type="dxa"/>
            <w:noWrap/>
            <w:vAlign w:val="center"/>
            <w:hideMark/>
          </w:tcPr>
          <w:p w14:paraId="47A4EDE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126112" w:rsidRPr="00594D28" w14:paraId="4F78B733" w14:textId="77777777" w:rsidTr="00286D76">
        <w:trPr>
          <w:trHeight w:val="300"/>
        </w:trPr>
        <w:tc>
          <w:tcPr>
            <w:tcW w:w="418" w:type="dxa"/>
            <w:vMerge/>
            <w:vAlign w:val="center"/>
            <w:hideMark/>
          </w:tcPr>
          <w:p w14:paraId="56DAE11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14:paraId="25FA524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14:paraId="0F3236B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vAlign w:val="center"/>
            <w:hideMark/>
          </w:tcPr>
          <w:p w14:paraId="146AFA8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  <w:hideMark/>
          </w:tcPr>
          <w:p w14:paraId="6719EF4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40C021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6BB864B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vAlign w:val="center"/>
            <w:hideMark/>
          </w:tcPr>
          <w:p w14:paraId="1BFCF48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523DF1D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vAlign w:val="center"/>
            <w:hideMark/>
          </w:tcPr>
          <w:p w14:paraId="2D73257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3571ED3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apid Information Processing</w:t>
            </w:r>
          </w:p>
        </w:tc>
        <w:tc>
          <w:tcPr>
            <w:tcW w:w="687" w:type="dxa"/>
            <w:noWrap/>
            <w:vAlign w:val="center"/>
            <w:hideMark/>
          </w:tcPr>
          <w:p w14:paraId="6EA6821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34" w:type="dxa"/>
            <w:noWrap/>
            <w:vAlign w:val="center"/>
            <w:hideMark/>
          </w:tcPr>
          <w:p w14:paraId="04DA8DA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126112" w:rsidRPr="00594D28" w14:paraId="7A8DA05F" w14:textId="77777777" w:rsidTr="00286D76">
        <w:trPr>
          <w:trHeight w:val="300"/>
        </w:trPr>
        <w:tc>
          <w:tcPr>
            <w:tcW w:w="418" w:type="dxa"/>
            <w:vMerge/>
            <w:vAlign w:val="center"/>
            <w:hideMark/>
          </w:tcPr>
          <w:p w14:paraId="65190B9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14:paraId="0CDDDD6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14:paraId="3683411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vAlign w:val="center"/>
            <w:hideMark/>
          </w:tcPr>
          <w:p w14:paraId="6465ABB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  <w:hideMark/>
          </w:tcPr>
          <w:p w14:paraId="2B79251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06827F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56D1C86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vAlign w:val="center"/>
            <w:hideMark/>
          </w:tcPr>
          <w:p w14:paraId="4903096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148CFF1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vAlign w:val="center"/>
            <w:hideMark/>
          </w:tcPr>
          <w:p w14:paraId="002348E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64AFE80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ental Arithmetic</w:t>
            </w:r>
          </w:p>
        </w:tc>
        <w:tc>
          <w:tcPr>
            <w:tcW w:w="687" w:type="dxa"/>
            <w:noWrap/>
            <w:vAlign w:val="center"/>
            <w:hideMark/>
          </w:tcPr>
          <w:p w14:paraId="4B65644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34" w:type="dxa"/>
            <w:noWrap/>
            <w:vAlign w:val="center"/>
            <w:hideMark/>
          </w:tcPr>
          <w:p w14:paraId="0BC408A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126112" w:rsidRPr="00594D28" w14:paraId="47A7541E" w14:textId="77777777" w:rsidTr="00286D76">
        <w:trPr>
          <w:trHeight w:val="300"/>
        </w:trPr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64E605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D1A40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08E2E2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98E76C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970530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2C106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57F6E0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ACFE8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AE324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CC8DF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F5F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moking Stroop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DF48F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212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126112" w:rsidRPr="00594D28" w14:paraId="0ED5DE24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2EE4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BB21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B30A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782D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24C4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F84F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BD37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D364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73F4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303E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858A2" w14:textId="38E11A2C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 xml:space="preserve">Two- </w:t>
            </w:r>
            <w:r w:rsidR="0054501B" w:rsidRPr="00594D28">
              <w:rPr>
                <w:rFonts w:ascii="Arial" w:hAnsi="Arial" w:cs="Arial"/>
                <w:sz w:val="16"/>
                <w:szCs w:val="16"/>
              </w:rPr>
              <w:t>l</w:t>
            </w:r>
            <w:r w:rsidRPr="00594D28">
              <w:rPr>
                <w:rFonts w:ascii="Arial" w:hAnsi="Arial" w:cs="Arial"/>
                <w:sz w:val="16"/>
                <w:szCs w:val="16"/>
              </w:rPr>
              <w:t>etter Search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CF16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6D3B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126112" w:rsidRPr="00594D28" w14:paraId="7DECD79B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7D4C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BD8D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Leventhal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AD9E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5F09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BDF3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0F1F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8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03F3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6114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3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2752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59D1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8EE4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Emotional Interference Gender Identifica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9C8C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8298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126112" w:rsidRPr="00594D28" w14:paraId="7F5A4442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1F9651" w14:textId="513A5EE3" w:rsidR="00126112" w:rsidRPr="00594D28" w:rsidRDefault="00126112" w:rsidP="00C162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675F2" w14:textId="0C23B741" w:rsidR="00126112" w:rsidRPr="00594D28" w:rsidRDefault="001261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Lydon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779A8E" w14:textId="5139F6BA" w:rsidR="00126112" w:rsidRPr="00594D28" w:rsidRDefault="001261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12B06" w14:textId="37BB2DAA" w:rsidR="00126112" w:rsidRPr="00594D28" w:rsidRDefault="001261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8C8588" w14:textId="22D3A269" w:rsidR="00126112" w:rsidRPr="00594D28" w:rsidRDefault="001261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505479" w14:textId="40BD8F60" w:rsidR="00126112" w:rsidRPr="00594D28" w:rsidRDefault="001261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8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C570D0" w14:textId="43321E55" w:rsidR="00126112" w:rsidRPr="00594D28" w:rsidRDefault="001261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5A0A6" w14:textId="461B7335" w:rsidR="00126112" w:rsidRPr="00594D28" w:rsidRDefault="00C162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70C5E9" w14:textId="261F965E" w:rsidR="00126112" w:rsidRPr="00594D28" w:rsidRDefault="00C162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57209" w14:textId="24D84D05" w:rsidR="00126112" w:rsidRPr="00594D28" w:rsidRDefault="00C162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D47671" w14:textId="7AC98EF2" w:rsidR="00126112" w:rsidRPr="00594D28" w:rsidRDefault="0054501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Incentivised Go/no-g</w:t>
            </w:r>
            <w:r w:rsidR="00C1622E" w:rsidRPr="00594D28">
              <w:rPr>
                <w:rFonts w:ascii="Arial" w:hAnsi="Arial" w:cs="Arial"/>
                <w:sz w:val="16"/>
                <w:szCs w:val="16"/>
              </w:rPr>
              <w:t xml:space="preserve">o 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D0CF93" w14:textId="6074AD20" w:rsidR="00126112" w:rsidRPr="00594D28" w:rsidRDefault="007A16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8246D" w14:textId="0DA443F2" w:rsidR="00126112" w:rsidRPr="00594D28" w:rsidRDefault="00D43F2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286D76" w:rsidRPr="00594D28" w14:paraId="62E53BAC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13B58" w14:textId="0F2F1B04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6E91FB" w14:textId="1D2C2F0A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itchell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E3437D" w14:textId="43154A28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A1159B" w14:textId="22CAAADD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C6DD9B" w14:textId="54099AF4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307EB7" w14:textId="0F8A651A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5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7A129E" w14:textId="4B553D7C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28EC99" w14:textId="202489E0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098213" w14:textId="34CA2952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CFDA3C" w14:textId="1B3A80D0" w:rsidR="00286D76" w:rsidRPr="00594D28" w:rsidRDefault="00FA1801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3.4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F406A4" w14:textId="77777777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F8910" w14:textId="77777777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29E93B" w14:textId="77777777" w:rsidR="00286D76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26112" w:rsidRPr="00594D28" w14:paraId="1636D673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859C9" w14:textId="7FF757A0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</w:t>
            </w:r>
            <w:r w:rsidR="00FA1801" w:rsidRPr="00594D2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92CE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endrek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BFB8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C31C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BF1FD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C194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33C6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1BD7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E945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C943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F8D1A" w14:textId="65CDD3F5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N-back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4E6F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DD81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126112" w:rsidRPr="00594D28" w14:paraId="0DEFB189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BE30" w14:textId="7104556B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</w:t>
            </w:r>
            <w:r w:rsidR="00FA1801" w:rsidRPr="00594D2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60B1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erritt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0D3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33B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216D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911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2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99D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AF9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4F4B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DC4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95A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igit Spa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5B7C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29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364525F4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8B9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04B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A66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A35F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4BEB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4D6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110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4AB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EEE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C69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3C6E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ecognition Memory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183C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91B3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591275AE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DE4D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11F3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663C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EC65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1C245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0A47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1E32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480B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C0BF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3977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755F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patial Orienting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9265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FBF8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26112" w:rsidRPr="00594D28" w14:paraId="306FC8C0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973EF" w14:textId="19E3BD13" w:rsidR="00126112" w:rsidRPr="00594D28" w:rsidRDefault="00FA1801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1603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errit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4968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0ECD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A44A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4223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2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05DD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D934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.4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7898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389C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9AF0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ecognition Memory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C4C3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4244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67D8DD83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403F" w14:textId="397129EF" w:rsidR="00126112" w:rsidRPr="00594D28" w:rsidRDefault="00FA1801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8A3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ogg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8B42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E5C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EFA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770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1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74AB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7D1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6AF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1A2B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BC1D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ot Prob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7FE8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DF21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5921C9E1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6D36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67C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EB76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AA4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B304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1B5E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550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AA52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4D7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BCF2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08B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moking Stroop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2B7E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1DD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4F69E6F7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A9CE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70F29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6C9E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C2BE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D5BB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3309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C77E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1EC8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FCF09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74F2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4C47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troop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1EAA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34E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CC436C" w:rsidRPr="00594D28" w14:paraId="323FCBA2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4DC12" w14:textId="71819AAD" w:rsidR="00CC436C" w:rsidRPr="00594D28" w:rsidRDefault="00FA1801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3B9DC4" w14:textId="23940D6F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unafò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205287" w14:textId="3F6B1E98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0AD537" w14:textId="0B817B86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A28675" w14:textId="016C870B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D0A6D" w14:textId="3B856FC9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1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55BBDC" w14:textId="091E541B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14AC9B" w14:textId="6B8D45D4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2E8D4D" w14:textId="25BCD4CC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EF9863" w14:textId="6CF86FA0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7.8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610DE" w14:textId="11DF30C8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moking Stroo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B1D4B7" w14:textId="3A5F329C" w:rsidR="00CC436C" w:rsidRPr="00594D28" w:rsidRDefault="00CC436C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3A2F91" w14:textId="2882C127" w:rsidR="00CC436C" w:rsidRPr="00594D28" w:rsidRDefault="00286D76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126112" w:rsidRPr="00594D28" w14:paraId="42FABA74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E7670" w14:textId="7219EFF3" w:rsidR="00126112" w:rsidRPr="00594D28" w:rsidRDefault="00FA1801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25EF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Oliver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1C6A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ED2D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BDB78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369C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1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E506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09B4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29EE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4609A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5.5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C7B45" w14:textId="05E4E2E5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Odd-</w:t>
            </w:r>
            <w:r w:rsidR="0054501B" w:rsidRPr="00594D28">
              <w:rPr>
                <w:rFonts w:ascii="Arial" w:hAnsi="Arial" w:cs="Arial"/>
                <w:sz w:val="16"/>
                <w:szCs w:val="16"/>
              </w:rPr>
              <w:t>o</w:t>
            </w:r>
            <w:r w:rsidRPr="00594D28">
              <w:rPr>
                <w:rFonts w:ascii="Arial" w:hAnsi="Arial" w:cs="Arial"/>
                <w:sz w:val="16"/>
                <w:szCs w:val="16"/>
              </w:rPr>
              <w:t>ne Out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1E3BA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A325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126112" w:rsidRPr="00594D28" w14:paraId="68766686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FD579" w14:textId="5ACA359B" w:rsidR="00126112" w:rsidRPr="00594D28" w:rsidRDefault="00FA1801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D5AE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Parrot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5F30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91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8ADD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27664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8756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CEBAD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A1DF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C8FE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A795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D3327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Letter Cancella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03C62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92D9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126112" w:rsidRPr="00594D28" w14:paraId="7E019A99" w14:textId="77777777" w:rsidTr="00A74CD7">
        <w:trPr>
          <w:trHeight w:val="381"/>
        </w:trPr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801C4" w14:textId="6EF085A3" w:rsidR="00126112" w:rsidRPr="00594D28" w:rsidRDefault="00FA1801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882E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Parrot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F6A5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006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DDE1C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2BEB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3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A1D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0F21F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55A43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4B5B9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C5DF0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Letter Cancella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90F6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FFDE" w14:textId="77777777" w:rsidR="00126112" w:rsidRPr="00594D28" w:rsidRDefault="00126112" w:rsidP="006526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286D76" w:rsidRPr="00594D28" w14:paraId="2C88EDF9" w14:textId="77777777" w:rsidTr="00BC581A">
        <w:trPr>
          <w:trHeight w:val="300"/>
        </w:trPr>
        <w:tc>
          <w:tcPr>
            <w:tcW w:w="418" w:type="dxa"/>
            <w:tcBorders>
              <w:bottom w:val="double" w:sz="4" w:space="0" w:color="auto"/>
            </w:tcBorders>
            <w:noWrap/>
            <w:vAlign w:val="center"/>
          </w:tcPr>
          <w:p w14:paraId="3B859B87" w14:textId="77777777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bottom w:val="double" w:sz="4" w:space="0" w:color="auto"/>
            </w:tcBorders>
            <w:noWrap/>
            <w:vAlign w:val="center"/>
          </w:tcPr>
          <w:p w14:paraId="0FAC5BDE" w14:textId="30561C88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701" w:type="dxa"/>
            <w:tcBorders>
              <w:bottom w:val="double" w:sz="4" w:space="0" w:color="auto"/>
            </w:tcBorders>
            <w:noWrap/>
            <w:vAlign w:val="center"/>
          </w:tcPr>
          <w:p w14:paraId="624D149C" w14:textId="7291514A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515" w:type="dxa"/>
            <w:tcBorders>
              <w:bottom w:val="double" w:sz="4" w:space="0" w:color="auto"/>
            </w:tcBorders>
            <w:noWrap/>
            <w:vAlign w:val="center"/>
          </w:tcPr>
          <w:p w14:paraId="421C9105" w14:textId="4BE87373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28" w:type="dxa"/>
            <w:tcBorders>
              <w:bottom w:val="double" w:sz="4" w:space="0" w:color="auto"/>
            </w:tcBorders>
            <w:noWrap/>
            <w:vAlign w:val="center"/>
          </w:tcPr>
          <w:p w14:paraId="5CF43951" w14:textId="2FA1EE73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Age (yrs)</w:t>
            </w:r>
          </w:p>
        </w:tc>
        <w:tc>
          <w:tcPr>
            <w:tcW w:w="1245" w:type="dxa"/>
            <w:tcBorders>
              <w:bottom w:val="double" w:sz="4" w:space="0" w:color="auto"/>
            </w:tcBorders>
            <w:noWrap/>
            <w:vAlign w:val="center"/>
          </w:tcPr>
          <w:p w14:paraId="2047C3BA" w14:textId="72458C4A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Sex                  (% females)</w:t>
            </w:r>
          </w:p>
        </w:tc>
        <w:tc>
          <w:tcPr>
            <w:tcW w:w="1256" w:type="dxa"/>
            <w:tcBorders>
              <w:bottom w:val="double" w:sz="4" w:space="0" w:color="auto"/>
            </w:tcBorders>
            <w:noWrap/>
            <w:vAlign w:val="center"/>
          </w:tcPr>
          <w:p w14:paraId="7C2C6E3D" w14:textId="7123DCE7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Abstinence Period (hrs)</w:t>
            </w:r>
          </w:p>
        </w:tc>
        <w:tc>
          <w:tcPr>
            <w:tcW w:w="700" w:type="dxa"/>
            <w:tcBorders>
              <w:bottom w:val="double" w:sz="4" w:space="0" w:color="auto"/>
            </w:tcBorders>
            <w:noWrap/>
            <w:vAlign w:val="center"/>
          </w:tcPr>
          <w:p w14:paraId="4F8E18CA" w14:textId="07DE8B06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FTND</w:t>
            </w:r>
          </w:p>
        </w:tc>
        <w:tc>
          <w:tcPr>
            <w:tcW w:w="1407" w:type="dxa"/>
            <w:tcBorders>
              <w:bottom w:val="double" w:sz="4" w:space="0" w:color="auto"/>
            </w:tcBorders>
            <w:noWrap/>
            <w:vAlign w:val="center"/>
          </w:tcPr>
          <w:p w14:paraId="1959D653" w14:textId="7F881774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inimum Cig/ Day</w:t>
            </w:r>
          </w:p>
        </w:tc>
        <w:tc>
          <w:tcPr>
            <w:tcW w:w="1066" w:type="dxa"/>
            <w:tcBorders>
              <w:bottom w:val="double" w:sz="4" w:space="0" w:color="auto"/>
            </w:tcBorders>
            <w:noWrap/>
            <w:vAlign w:val="center"/>
          </w:tcPr>
          <w:p w14:paraId="267FF8EF" w14:textId="22F8B8C6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Mean Baseline CO (ppm)</w:t>
            </w:r>
          </w:p>
        </w:tc>
        <w:tc>
          <w:tcPr>
            <w:tcW w:w="2662" w:type="dxa"/>
            <w:tcBorders>
              <w:bottom w:val="double" w:sz="4" w:space="0" w:color="auto"/>
            </w:tcBorders>
            <w:noWrap/>
            <w:vAlign w:val="center"/>
          </w:tcPr>
          <w:p w14:paraId="167DA6F1" w14:textId="3AD552AE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Cognitive Tasks</w:t>
            </w:r>
          </w:p>
        </w:tc>
        <w:tc>
          <w:tcPr>
            <w:tcW w:w="687" w:type="dxa"/>
            <w:tcBorders>
              <w:bottom w:val="double" w:sz="4" w:space="0" w:color="auto"/>
            </w:tcBorders>
            <w:noWrap/>
            <w:vAlign w:val="center"/>
          </w:tcPr>
          <w:p w14:paraId="6D7A3547" w14:textId="24D1B361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Effect Size d*</w:t>
            </w:r>
          </w:p>
        </w:tc>
        <w:tc>
          <w:tcPr>
            <w:tcW w:w="934" w:type="dxa"/>
            <w:tcBorders>
              <w:bottom w:val="double" w:sz="4" w:space="0" w:color="auto"/>
            </w:tcBorders>
            <w:noWrap/>
            <w:vAlign w:val="center"/>
          </w:tcPr>
          <w:p w14:paraId="045ADACF" w14:textId="1BDB65BC" w:rsidR="00286D76" w:rsidRPr="00594D28" w:rsidRDefault="00286D76" w:rsidP="00286D7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b/>
                <w:bCs/>
                <w:sz w:val="16"/>
                <w:szCs w:val="16"/>
              </w:rPr>
              <w:t>Variance</w:t>
            </w:r>
          </w:p>
        </w:tc>
      </w:tr>
      <w:tr w:rsidR="00FA1801" w:rsidRPr="00594D28" w14:paraId="52FBCA9F" w14:textId="77777777" w:rsidTr="00330AC8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376A8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FECEA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9CD8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5F9CF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15D4D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9455B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A0E9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FD73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0DAB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4322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0472BB" w14:textId="6ED5A7E4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Mental Arithmetic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B2601A" w14:textId="1596BFDB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1D9C23" w14:textId="534AE8EF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FA1801" w:rsidRPr="00594D28" w14:paraId="7EA4BFF6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27281" w14:textId="6DAAC384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F915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Pomerleau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84FB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7CCE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D233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2E6E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0828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D779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9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205A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F555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9F8F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troo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1206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5E9B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FA1801" w:rsidRPr="00594D28" w14:paraId="164114EA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591056" w14:textId="7A99572C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BD48EC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Powell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4774D5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FDE56D9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FB699A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34007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01E297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5E984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4053C2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7E0916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6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363CC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CARROT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C7B3B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46E16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FA1801" w:rsidRPr="00594D28" w14:paraId="43E2D8B6" w14:textId="77777777" w:rsidTr="00286D76">
        <w:trPr>
          <w:trHeight w:val="300"/>
        </w:trPr>
        <w:tc>
          <w:tcPr>
            <w:tcW w:w="418" w:type="dxa"/>
            <w:vMerge/>
            <w:vAlign w:val="center"/>
            <w:hideMark/>
          </w:tcPr>
          <w:p w14:paraId="59CC243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14:paraId="0795DED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vAlign w:val="center"/>
            <w:hideMark/>
          </w:tcPr>
          <w:p w14:paraId="1B93CDC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vAlign w:val="center"/>
            <w:hideMark/>
          </w:tcPr>
          <w:p w14:paraId="104A310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vAlign w:val="center"/>
            <w:hideMark/>
          </w:tcPr>
          <w:p w14:paraId="09486677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40E558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vAlign w:val="center"/>
            <w:hideMark/>
          </w:tcPr>
          <w:p w14:paraId="44F3112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vAlign w:val="center"/>
            <w:hideMark/>
          </w:tcPr>
          <w:p w14:paraId="3BE4DB9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vAlign w:val="center"/>
            <w:hideMark/>
          </w:tcPr>
          <w:p w14:paraId="55C9A12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vAlign w:val="center"/>
            <w:hideMark/>
          </w:tcPr>
          <w:p w14:paraId="33371DF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noWrap/>
            <w:vAlign w:val="center"/>
            <w:hideMark/>
          </w:tcPr>
          <w:p w14:paraId="648588A9" w14:textId="405C6723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accade/antisaccade Eye Movement</w:t>
            </w:r>
          </w:p>
        </w:tc>
        <w:tc>
          <w:tcPr>
            <w:tcW w:w="687" w:type="dxa"/>
            <w:noWrap/>
            <w:vAlign w:val="center"/>
            <w:hideMark/>
          </w:tcPr>
          <w:p w14:paraId="71D8A5D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noWrap/>
            <w:vAlign w:val="center"/>
            <w:hideMark/>
          </w:tcPr>
          <w:p w14:paraId="1F6013C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801" w:rsidRPr="00594D28" w14:paraId="74C97767" w14:textId="77777777" w:rsidTr="00286D76">
        <w:trPr>
          <w:trHeight w:val="300"/>
        </w:trPr>
        <w:tc>
          <w:tcPr>
            <w:tcW w:w="41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0A092C9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2C0C99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EC32D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67DD4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6A04E2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F4AFBE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AADE6B7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C78DD9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3DA8F6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2BD15B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4A59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Verbal Fluency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8EF567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255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FA1801" w:rsidRPr="00594D28" w14:paraId="34628EDF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6A8A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1AAD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5058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0ED3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86E0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17809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6B08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E50C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CDAA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DDB2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DBC9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eversed Digit Spa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7C62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9273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801" w:rsidRPr="00594D28" w14:paraId="76E15E5D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FE0B2" w14:textId="3B00A326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BE4C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Powell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4978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541A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54F7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5139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7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D174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35BC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3EE3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61AB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C499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Emotional Stroo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098B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ED94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FA1801" w:rsidRPr="00594D28" w14:paraId="37F6D39A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E0820" w14:textId="1727CA79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A94A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oewer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5D37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F2FD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A0A6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F674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1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9779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CC3A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7.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3BA10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9E94C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EE92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2E929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B7B71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FA1801" w:rsidRPr="00594D28" w14:paraId="6C748B05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9F47" w14:textId="50C6A709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229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oth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AC6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92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07E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06D7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F58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FA2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09A8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256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C92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C27D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Austin Maze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0708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A427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801" w:rsidRPr="00594D28" w14:paraId="427A00D9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63D1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1B7E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9D78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DA35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F356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159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5305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BEFD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DD9F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F82B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58F59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Word Recognitio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93B5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7970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801" w:rsidRPr="00594D28" w14:paraId="73817443" w14:textId="77777777" w:rsidTr="00286D76">
        <w:trPr>
          <w:trHeight w:val="300"/>
        </w:trPr>
        <w:tc>
          <w:tcPr>
            <w:tcW w:w="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50BC" w14:textId="37E4B74B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9163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usted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5EE4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22F5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325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3BA8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7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393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BB1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.0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DE6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652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8D6F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Progressive Ratio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CD3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91257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FA1801" w:rsidRPr="00594D28" w14:paraId="0EA94AB9" w14:textId="77777777" w:rsidTr="00286D76">
        <w:trPr>
          <w:trHeight w:val="300"/>
        </w:trPr>
        <w:tc>
          <w:tcPr>
            <w:tcW w:w="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6145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6498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ED12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A7F3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0184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37AB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748D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17CA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8D14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0DE1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40D2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Rapid Visual Information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8E52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D246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FA1801" w:rsidRPr="00594D28" w14:paraId="60B5C000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45880" w14:textId="4DDA9CCD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3F04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ayett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6B6F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94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5879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F29F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CA59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70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A2FB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50B1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7777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CF626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EF68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Cue Exposure Task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3EB6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B039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FA1801" w:rsidRPr="00594D28" w14:paraId="117CE88C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39B6A" w14:textId="5B359710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DFC1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hirtcliff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BC16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6C90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C130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8EB6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AA4A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A9DC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323A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A663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176C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Cued Target Detection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56556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6671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A1801" w:rsidRPr="00594D28" w14:paraId="1C71E6D5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1EF83" w14:textId="09254F84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E7EA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oar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ED06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E98C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7C01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D4D02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0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28EB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A93F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B6A7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0E54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87A2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 xml:space="preserve">Auditory Verbal Learning 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4290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7B89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FA1801" w:rsidRPr="00594D28" w14:paraId="31448E8B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128A8" w14:textId="746DB0C0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1A67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Waters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C49F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DA887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6EDD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F5C86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D48C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D30A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FC837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0A82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F55D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Smoking Stroop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C7D4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0.90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00AA0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FA1801" w:rsidRPr="00594D28" w14:paraId="47948D82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D2BFC" w14:textId="5DABD16D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D32F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Yi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843EE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2EF6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647F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AA27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8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6CA7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19237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32C2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1F51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9.4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0539AB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Delay Discounting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230AF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2821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FA1801" w:rsidRPr="00594D28" w14:paraId="74631C40" w14:textId="77777777" w:rsidTr="00286D76">
        <w:trPr>
          <w:trHeight w:val="300"/>
        </w:trPr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58B12" w14:textId="20444B13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4F905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Zvolensky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21998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CC1D2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258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47AD1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62B1B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30%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90EF3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F6D1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5.2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841DA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31AC4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6B17D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 xml:space="preserve">Relapse Analogue 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3CB8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48A1C" w14:textId="77777777" w:rsidR="00FA1801" w:rsidRPr="00594D28" w:rsidRDefault="00FA1801" w:rsidP="00FA18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4D28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</w:tbl>
    <w:p w14:paraId="193FB96A" w14:textId="77777777" w:rsidR="00B91771" w:rsidRPr="00594D28" w:rsidRDefault="00B91771">
      <w:pPr>
        <w:rPr>
          <w:rFonts w:ascii="Arial" w:hAnsi="Arial" w:cs="Arial"/>
          <w:sz w:val="18"/>
          <w:szCs w:val="18"/>
        </w:rPr>
      </w:pPr>
    </w:p>
    <w:p w14:paraId="3CB8DC38" w14:textId="0CDC34AD" w:rsidR="003C5C97" w:rsidRPr="00594D28" w:rsidRDefault="00124B87">
      <w:pPr>
        <w:rPr>
          <w:rFonts w:ascii="Arial" w:hAnsi="Arial" w:cs="Arial"/>
          <w:sz w:val="18"/>
          <w:szCs w:val="18"/>
        </w:rPr>
      </w:pPr>
      <w:r w:rsidRPr="00594D28">
        <w:rPr>
          <w:rFonts w:ascii="Arial" w:hAnsi="Arial" w:cs="Arial"/>
          <w:sz w:val="18"/>
          <w:szCs w:val="18"/>
        </w:rPr>
        <w:t>*</w:t>
      </w:r>
      <w:r w:rsidR="00651C02" w:rsidRPr="00594D28">
        <w:rPr>
          <w:rFonts w:ascii="Arial" w:hAnsi="Arial" w:cs="Arial"/>
          <w:sz w:val="18"/>
          <w:szCs w:val="18"/>
        </w:rPr>
        <w:t>a</w:t>
      </w:r>
      <w:r w:rsidRPr="00594D28">
        <w:rPr>
          <w:rFonts w:ascii="Arial" w:hAnsi="Arial" w:cs="Arial"/>
          <w:sz w:val="18"/>
          <w:szCs w:val="18"/>
        </w:rPr>
        <w:t xml:space="preserve"> positive value of d indicates an effect in the expected direction</w:t>
      </w:r>
      <w:r w:rsidR="00B91771" w:rsidRPr="00594D28">
        <w:rPr>
          <w:rFonts w:ascii="Arial" w:hAnsi="Arial" w:cs="Arial"/>
          <w:sz w:val="18"/>
          <w:szCs w:val="18"/>
        </w:rPr>
        <w:t xml:space="preserve"> (</w:t>
      </w:r>
      <w:r w:rsidRPr="00594D28">
        <w:rPr>
          <w:rFonts w:ascii="Arial" w:hAnsi="Arial" w:cs="Arial"/>
          <w:sz w:val="18"/>
          <w:szCs w:val="18"/>
        </w:rPr>
        <w:t>i</w:t>
      </w:r>
      <w:r w:rsidR="00B91771" w:rsidRPr="00594D28">
        <w:rPr>
          <w:rFonts w:ascii="Arial" w:hAnsi="Arial" w:cs="Arial"/>
          <w:sz w:val="18"/>
          <w:szCs w:val="18"/>
        </w:rPr>
        <w:t>.</w:t>
      </w:r>
      <w:r w:rsidRPr="00594D28">
        <w:rPr>
          <w:rFonts w:ascii="Arial" w:hAnsi="Arial" w:cs="Arial"/>
          <w:sz w:val="18"/>
          <w:szCs w:val="18"/>
        </w:rPr>
        <w:t>e</w:t>
      </w:r>
      <w:r w:rsidR="00B91771" w:rsidRPr="00594D28">
        <w:rPr>
          <w:rFonts w:ascii="Arial" w:hAnsi="Arial" w:cs="Arial"/>
          <w:sz w:val="18"/>
          <w:szCs w:val="18"/>
        </w:rPr>
        <w:t>.</w:t>
      </w:r>
      <w:r w:rsidR="00651C02" w:rsidRPr="00594D28">
        <w:rPr>
          <w:rFonts w:ascii="Arial" w:hAnsi="Arial" w:cs="Arial"/>
          <w:sz w:val="18"/>
          <w:szCs w:val="18"/>
        </w:rPr>
        <w:t>,</w:t>
      </w:r>
      <w:r w:rsidRPr="00594D28">
        <w:rPr>
          <w:rFonts w:ascii="Arial" w:hAnsi="Arial" w:cs="Arial"/>
          <w:sz w:val="18"/>
          <w:szCs w:val="18"/>
        </w:rPr>
        <w:t xml:space="preserve"> worse cognitive performance, higher attentional bias, </w:t>
      </w:r>
      <w:r w:rsidR="00B91771" w:rsidRPr="00594D28">
        <w:rPr>
          <w:rFonts w:ascii="Arial" w:hAnsi="Arial" w:cs="Arial"/>
          <w:sz w:val="18"/>
          <w:szCs w:val="18"/>
        </w:rPr>
        <w:t xml:space="preserve">or </w:t>
      </w:r>
      <w:r w:rsidRPr="00594D28">
        <w:rPr>
          <w:rFonts w:ascii="Arial" w:hAnsi="Arial" w:cs="Arial"/>
          <w:sz w:val="18"/>
          <w:szCs w:val="18"/>
        </w:rPr>
        <w:t>higher impulsivity in abstinent as compared with satiated smokers</w:t>
      </w:r>
      <w:r w:rsidR="00B91771" w:rsidRPr="00594D28">
        <w:rPr>
          <w:rFonts w:ascii="Arial" w:hAnsi="Arial" w:cs="Arial"/>
          <w:sz w:val="18"/>
          <w:szCs w:val="18"/>
        </w:rPr>
        <w:t>).</w:t>
      </w:r>
    </w:p>
    <w:p w14:paraId="1AE5197A" w14:textId="77777777" w:rsidR="003C5C97" w:rsidRPr="00594D28" w:rsidRDefault="003C5C97">
      <w:pPr>
        <w:rPr>
          <w:rFonts w:ascii="Arial" w:hAnsi="Arial" w:cs="Arial"/>
        </w:rPr>
      </w:pPr>
    </w:p>
    <w:sectPr w:rsidR="003C5C97" w:rsidRPr="00594D28" w:rsidSect="00736F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 Grabski">
    <w15:presenceInfo w15:providerId="AD" w15:userId="S-1-5-21-1117850145-1682116191-196506527-1344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FEE"/>
    <w:rsid w:val="00016357"/>
    <w:rsid w:val="000772DE"/>
    <w:rsid w:val="000F355F"/>
    <w:rsid w:val="00124B87"/>
    <w:rsid w:val="00126112"/>
    <w:rsid w:val="00141945"/>
    <w:rsid w:val="00143F4E"/>
    <w:rsid w:val="001B05FA"/>
    <w:rsid w:val="001D30ED"/>
    <w:rsid w:val="001F2C92"/>
    <w:rsid w:val="00283B08"/>
    <w:rsid w:val="00286D76"/>
    <w:rsid w:val="00320D3F"/>
    <w:rsid w:val="00322CC8"/>
    <w:rsid w:val="00330AC8"/>
    <w:rsid w:val="003A0D3D"/>
    <w:rsid w:val="003C5C97"/>
    <w:rsid w:val="00532124"/>
    <w:rsid w:val="0054501B"/>
    <w:rsid w:val="00547978"/>
    <w:rsid w:val="00594D28"/>
    <w:rsid w:val="0062271E"/>
    <w:rsid w:val="00651C02"/>
    <w:rsid w:val="00652625"/>
    <w:rsid w:val="006F79DA"/>
    <w:rsid w:val="00736FEE"/>
    <w:rsid w:val="007A16F2"/>
    <w:rsid w:val="007B7A40"/>
    <w:rsid w:val="008361FD"/>
    <w:rsid w:val="008560AD"/>
    <w:rsid w:val="00A74CD7"/>
    <w:rsid w:val="00A77543"/>
    <w:rsid w:val="00B91771"/>
    <w:rsid w:val="00C1622E"/>
    <w:rsid w:val="00CC436C"/>
    <w:rsid w:val="00D43F28"/>
    <w:rsid w:val="00D57AD4"/>
    <w:rsid w:val="00D845A9"/>
    <w:rsid w:val="00DD2429"/>
    <w:rsid w:val="00E15AFF"/>
    <w:rsid w:val="00E27213"/>
    <w:rsid w:val="00E67B15"/>
    <w:rsid w:val="00F96884"/>
    <w:rsid w:val="00FA1801"/>
    <w:rsid w:val="00FF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A22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2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62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262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2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62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26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2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0DD976-B918-405C-8504-75A145436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45</Words>
  <Characters>424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Grabski</dc:creator>
  <cp:keywords/>
  <dc:description/>
  <cp:lastModifiedBy>Adan, Maricris - Singapore</cp:lastModifiedBy>
  <cp:revision>4</cp:revision>
  <dcterms:created xsi:type="dcterms:W3CDTF">2016-04-06T11:56:00Z</dcterms:created>
  <dcterms:modified xsi:type="dcterms:W3CDTF">2016-09-20T07:22:00Z</dcterms:modified>
</cp:coreProperties>
</file>